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EBD63" w14:textId="150D518C" w:rsidR="002F26DB" w:rsidRPr="00624A27" w:rsidRDefault="00947C03" w:rsidP="002F26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4A2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26DB" w:rsidRPr="00624A2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FA1F0F" w:rsidRPr="00624A27">
        <w:rPr>
          <w:rFonts w:ascii="Times New Roman" w:hAnsi="Times New Roman" w:cs="Times New Roman"/>
          <w:sz w:val="24"/>
          <w:szCs w:val="24"/>
        </w:rPr>
        <w:t>Statistical significance between a given method to SPIN-CGNN for the structural</w:t>
      </w:r>
      <w:r w:rsidR="0032188C" w:rsidRPr="00624A27">
        <w:rPr>
          <w:rFonts w:ascii="Times New Roman" w:hAnsi="Times New Roman" w:cs="Times New Roman"/>
          <w:sz w:val="24"/>
          <w:szCs w:val="24"/>
        </w:rPr>
        <w:t xml:space="preserve"> difference </w:t>
      </w:r>
      <w:r w:rsidR="00FA1F0F" w:rsidRPr="00624A27">
        <w:rPr>
          <w:rFonts w:ascii="Times New Roman" w:hAnsi="Times New Roman" w:cs="Times New Roman"/>
          <w:sz w:val="24"/>
          <w:szCs w:val="24"/>
        </w:rPr>
        <w:t>between</w:t>
      </w:r>
      <w:r w:rsidR="00105BC9">
        <w:rPr>
          <w:rFonts w:ascii="Times New Roman" w:hAnsi="Times New Roman" w:cs="Times New Roman"/>
          <w:sz w:val="24"/>
          <w:szCs w:val="24"/>
        </w:rPr>
        <w:t xml:space="preserve"> target structures and</w:t>
      </w:r>
      <w:r w:rsidR="00FA1F0F" w:rsidRPr="00624A27">
        <w:rPr>
          <w:rFonts w:ascii="Times New Roman" w:hAnsi="Times New Roman" w:cs="Times New Roman"/>
          <w:sz w:val="24"/>
          <w:szCs w:val="24"/>
        </w:rPr>
        <w:t xml:space="preserve"> AlphaFold2</w:t>
      </w:r>
      <w:r w:rsidR="00105BC9">
        <w:rPr>
          <w:rFonts w:ascii="Times New Roman" w:hAnsi="Times New Roman" w:cs="Times New Roman"/>
          <w:sz w:val="24"/>
          <w:szCs w:val="24"/>
        </w:rPr>
        <w:t>-</w:t>
      </w:r>
      <w:r w:rsidR="00105BC9" w:rsidRPr="00624A27">
        <w:rPr>
          <w:rFonts w:ascii="Times New Roman" w:hAnsi="Times New Roman" w:cs="Times New Roman"/>
          <w:sz w:val="24"/>
          <w:szCs w:val="24"/>
        </w:rPr>
        <w:t>predict</w:t>
      </w:r>
      <w:r w:rsidR="00105BC9">
        <w:rPr>
          <w:rFonts w:ascii="Times New Roman" w:hAnsi="Times New Roman" w:cs="Times New Roman"/>
          <w:sz w:val="24"/>
          <w:szCs w:val="24"/>
        </w:rPr>
        <w:t>ed structures</w:t>
      </w:r>
      <w:r w:rsidR="00105BC9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105BC9">
        <w:rPr>
          <w:rFonts w:ascii="Times New Roman" w:hAnsi="Times New Roman" w:cs="Times New Roman"/>
          <w:sz w:val="24"/>
          <w:szCs w:val="24"/>
        </w:rPr>
        <w:t xml:space="preserve">for designed sequences </w:t>
      </w:r>
      <w:r w:rsidR="00FA1F0F" w:rsidRPr="00624A27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F26DB" w:rsidRPr="00624A27">
        <w:rPr>
          <w:rFonts w:ascii="Times New Roman" w:hAnsi="Times New Roman" w:cs="Times New Roman"/>
          <w:sz w:val="24"/>
          <w:szCs w:val="24"/>
        </w:rPr>
        <w:t>Root Mean Square Deviation</w:t>
      </w:r>
      <w:r w:rsidR="00FA1F0F" w:rsidRPr="00624A27">
        <w:rPr>
          <w:rFonts w:ascii="Times New Roman" w:hAnsi="Times New Roman" w:cs="Times New Roman"/>
          <w:sz w:val="24"/>
          <w:szCs w:val="24"/>
        </w:rPr>
        <w:t xml:space="preserve"> (RMSD),</w:t>
      </w:r>
      <w:r w:rsidR="002F26DB" w:rsidRPr="00624A27">
        <w:rPr>
          <w:rFonts w:ascii="Times New Roman" w:hAnsi="Times New Roman" w:cs="Times New Roman"/>
          <w:sz w:val="24"/>
          <w:szCs w:val="24"/>
        </w:rPr>
        <w:t xml:space="preserve"> Global Distance Test-Total Score</w:t>
      </w:r>
      <w:r w:rsidR="00FA1F0F" w:rsidRPr="00624A27">
        <w:rPr>
          <w:rFonts w:ascii="Times New Roman" w:hAnsi="Times New Roman" w:cs="Times New Roman"/>
          <w:sz w:val="24"/>
          <w:szCs w:val="24"/>
        </w:rPr>
        <w:t xml:space="preserve"> (GDT-TS) and TM-Score</w:t>
      </w:r>
      <w:r w:rsidR="00FA1F0F">
        <w:rPr>
          <w:rFonts w:ascii="Times New Roman" w:hAnsi="Times New Roman" w:cs="Times New Roman"/>
          <w:sz w:val="24"/>
          <w:szCs w:val="24"/>
        </w:rPr>
        <w:t xml:space="preserve"> for three test sets</w:t>
      </w:r>
      <w:r w:rsidR="002F26DB" w:rsidRPr="00624A27">
        <w:rPr>
          <w:rFonts w:ascii="Times New Roman" w:hAnsi="Times New Roman" w:cs="Times New Roman"/>
          <w:sz w:val="24"/>
          <w:szCs w:val="24"/>
        </w:rPr>
        <w:t>.</w:t>
      </w:r>
      <w:r w:rsidR="00D03F58" w:rsidRPr="00624A27">
        <w:rPr>
          <w:rFonts w:ascii="Times New Roman" w:hAnsi="Times New Roman" w:cs="Times New Roman"/>
          <w:sz w:val="24"/>
          <w:szCs w:val="24"/>
        </w:rPr>
        <w:t xml:space="preserve"> ‘**’ denoted </w:t>
      </w:r>
      <w:r w:rsidR="0032188C" w:rsidRPr="00624A27">
        <w:rPr>
          <w:rFonts w:ascii="Times New Roman" w:hAnsi="Times New Roman" w:cs="Times New Roman"/>
          <w:sz w:val="24"/>
          <w:szCs w:val="24"/>
        </w:rPr>
        <w:t>p</w:t>
      </w:r>
      <w:r w:rsidR="00D03F58" w:rsidRPr="00624A27">
        <w:rPr>
          <w:rFonts w:ascii="Times New Roman" w:hAnsi="Times New Roman" w:cs="Times New Roman"/>
          <w:sz w:val="24"/>
          <w:szCs w:val="24"/>
        </w:rPr>
        <w:t>-value &lt; 0.01, ‘*’ denoted 0.01</w:t>
      </w:r>
      <w:r w:rsidR="0073154A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D03F58" w:rsidRPr="00624A27">
        <w:rPr>
          <w:rFonts w:ascii="Times New Roman" w:hAnsi="Times New Roman" w:cs="Times New Roman"/>
          <w:sz w:val="24"/>
          <w:szCs w:val="24"/>
        </w:rPr>
        <w:t xml:space="preserve">&lt; </w:t>
      </w:r>
      <w:r w:rsidR="0032188C" w:rsidRPr="00624A27">
        <w:rPr>
          <w:rFonts w:ascii="Times New Roman" w:hAnsi="Times New Roman" w:cs="Times New Roman"/>
          <w:sz w:val="24"/>
          <w:szCs w:val="24"/>
        </w:rPr>
        <w:t>p</w:t>
      </w:r>
      <w:r w:rsidR="00D03F58" w:rsidRPr="00624A27">
        <w:rPr>
          <w:rFonts w:ascii="Times New Roman" w:hAnsi="Times New Roman" w:cs="Times New Roman"/>
          <w:sz w:val="24"/>
          <w:szCs w:val="24"/>
        </w:rPr>
        <w:t>-value &lt;</w:t>
      </w:r>
      <w:r w:rsidR="0073154A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D03F58" w:rsidRPr="00624A27">
        <w:rPr>
          <w:rFonts w:ascii="Times New Roman" w:hAnsi="Times New Roman" w:cs="Times New Roman"/>
          <w:sz w:val="24"/>
          <w:szCs w:val="24"/>
        </w:rPr>
        <w:t>0.05, and ‘-’ denoted P-value</w:t>
      </w:r>
      <w:r w:rsidR="0073154A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D03F58" w:rsidRPr="00624A27">
        <w:rPr>
          <w:rFonts w:ascii="Times New Roman" w:hAnsi="Times New Roman" w:cs="Times New Roman"/>
          <w:sz w:val="24"/>
          <w:szCs w:val="24"/>
        </w:rPr>
        <w:t>&gt;</w:t>
      </w:r>
      <w:r w:rsidR="0073154A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D03F58" w:rsidRPr="00624A27">
        <w:rPr>
          <w:rFonts w:ascii="Times New Roman" w:hAnsi="Times New Roman" w:cs="Times New Roman"/>
          <w:sz w:val="24"/>
          <w:szCs w:val="24"/>
        </w:rPr>
        <w:t>0.05.</w:t>
      </w:r>
    </w:p>
    <w:p w14:paraId="71BDB92A" w14:textId="77777777" w:rsidR="002F26DB" w:rsidRPr="008F27FB" w:rsidRDefault="002F26DB" w:rsidP="002F26D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4"/>
        <w:gridCol w:w="3484"/>
        <w:gridCol w:w="3485"/>
        <w:gridCol w:w="3485"/>
      </w:tblGrid>
      <w:tr w:rsidR="008F27FB" w:rsidRPr="008F27FB" w14:paraId="63BA5DB2" w14:textId="77777777" w:rsidTr="00BF1CA9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255D7C7" w14:textId="000973F5" w:rsidR="008F27FB" w:rsidRPr="008F27FB" w:rsidRDefault="00BF1CA9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39A8E" w14:textId="498C7AFF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CE1F8" w14:textId="2D5767F2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GDT-T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E3A1" w14:textId="0D3B8A8E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TM-score</w:t>
            </w:r>
          </w:p>
        </w:tc>
      </w:tr>
      <w:tr w:rsidR="008F27FB" w:rsidRPr="008F27FB" w14:paraId="1E7E2C7A" w14:textId="77777777" w:rsidTr="00BF1CA9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95711" w14:textId="77777777" w:rsidR="008F27FB" w:rsidRPr="008F27FB" w:rsidRDefault="008F27FB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CATH4.2-StructNR193</w:t>
            </w:r>
          </w:p>
        </w:tc>
      </w:tr>
      <w:tr w:rsidR="008F27FB" w:rsidRPr="008F27FB" w14:paraId="46B1EEF9" w14:textId="77777777" w:rsidTr="00BF1CA9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CFD30" w14:textId="77777777" w:rsidR="008F27FB" w:rsidRPr="008F27FB" w:rsidRDefault="008F27FB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A157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4CE6802C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0014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67E-03</w:t>
            </w:r>
          </w:p>
          <w:p w14:paraId="63CD22AE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8680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7.21E-05</w:t>
            </w:r>
          </w:p>
          <w:p w14:paraId="707B567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2ABD8680" w14:textId="77777777" w:rsidTr="00BF1CA9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9A026" w14:textId="77777777" w:rsidR="008F27FB" w:rsidRPr="008F27FB" w:rsidRDefault="008F27FB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1958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10E-16</w:t>
            </w:r>
          </w:p>
          <w:p w14:paraId="7502B0C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41CA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55E-22</w:t>
            </w:r>
          </w:p>
          <w:p w14:paraId="670D1228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654B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6.05E-18</w:t>
            </w:r>
          </w:p>
          <w:p w14:paraId="3B00DA2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48FCA5F0" w14:textId="77777777" w:rsidTr="00BF1CA9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D93CC" w14:textId="77777777" w:rsidR="008F27FB" w:rsidRPr="008F27FB" w:rsidRDefault="008F27FB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BD4E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4.48E-09</w:t>
            </w:r>
          </w:p>
          <w:p w14:paraId="77A3429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E55D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08E-10</w:t>
            </w:r>
          </w:p>
          <w:p w14:paraId="6B6F57B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40B8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64E-11</w:t>
            </w:r>
          </w:p>
          <w:p w14:paraId="49BBE99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43767FBC" w14:textId="77777777" w:rsidTr="00BF1CA9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6B37E" w14:textId="77777777" w:rsidR="008F27FB" w:rsidRPr="008F27FB" w:rsidRDefault="008F27FB" w:rsidP="00BF1CA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0B14E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2.419E-04</w:t>
            </w:r>
          </w:p>
          <w:p w14:paraId="0C2ED09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4B66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73E-08</w:t>
            </w:r>
          </w:p>
          <w:p w14:paraId="7ED651D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E05B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66E-09</w:t>
            </w:r>
          </w:p>
          <w:p w14:paraId="57FDECE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1375386F" w14:textId="77777777" w:rsidTr="008F27FB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F2803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ED75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98E-01</w:t>
            </w:r>
          </w:p>
          <w:p w14:paraId="51177BFE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CAE3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  <w:p w14:paraId="54B55ABC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6D2C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2.50E-03</w:t>
            </w:r>
          </w:p>
          <w:p w14:paraId="1FB23A5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69D237A2" w14:textId="77777777" w:rsidTr="008F27FB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2B479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DB-StructNR156</w:t>
            </w:r>
          </w:p>
        </w:tc>
      </w:tr>
      <w:tr w:rsidR="008F27FB" w:rsidRPr="008F27FB" w14:paraId="7B980015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D2C1A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1AAA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7.56E-1</w:t>
            </w:r>
          </w:p>
          <w:p w14:paraId="5F7C8DE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CAA7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8.83E-1</w:t>
            </w:r>
          </w:p>
          <w:p w14:paraId="26045F0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DD06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9.17E-2</w:t>
            </w:r>
          </w:p>
          <w:p w14:paraId="5CEFEE5B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27FB" w:rsidRPr="008F27FB" w14:paraId="5F8A13CC" w14:textId="77777777" w:rsidTr="008F27FB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81C78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8DE5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10E-06</w:t>
            </w:r>
          </w:p>
          <w:p w14:paraId="35F78D8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D0B3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09E-12</w:t>
            </w:r>
          </w:p>
          <w:p w14:paraId="2AA35BE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86AA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7.77E-07</w:t>
            </w:r>
          </w:p>
          <w:p w14:paraId="55EF7C8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0C0F4F1F" w14:textId="77777777" w:rsidTr="008F27FB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66C80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39D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48E-04</w:t>
            </w:r>
          </w:p>
          <w:p w14:paraId="4C41216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877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09E-06</w:t>
            </w:r>
          </w:p>
          <w:p w14:paraId="1E1CACE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531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6.75E-04</w:t>
            </w:r>
          </w:p>
          <w:p w14:paraId="38D986A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6A43AB37" w14:textId="77777777" w:rsidTr="008F27FB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B104F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MPN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7B7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02E-02</w:t>
            </w:r>
          </w:p>
          <w:p w14:paraId="60C5889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3AA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64E-09</w:t>
            </w:r>
          </w:p>
          <w:p w14:paraId="10D5408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904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4.35E-03</w:t>
            </w:r>
          </w:p>
          <w:p w14:paraId="2963872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7879516A" w14:textId="77777777" w:rsidTr="008F27FB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C5FF5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00F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  <w:p w14:paraId="6A93B7B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5D0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14E-01</w:t>
            </w:r>
          </w:p>
          <w:p w14:paraId="4F896BB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690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8.27E-01</w:t>
            </w:r>
          </w:p>
          <w:p w14:paraId="3929178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27FB" w:rsidRPr="008F27FB" w14:paraId="07002D9F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53D80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Hallucination129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54A3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CFD5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D8E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7FB" w:rsidRPr="008F27FB" w14:paraId="642B2EFF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2E63C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4B7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27E-03</w:t>
            </w:r>
          </w:p>
          <w:p w14:paraId="0807BD0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B550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8.83E-06</w:t>
            </w:r>
          </w:p>
          <w:p w14:paraId="7E29390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D41F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11E-05</w:t>
            </w:r>
          </w:p>
          <w:p w14:paraId="76598AB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0F040E06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6E68B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50A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4.00E-01</w:t>
            </w:r>
          </w:p>
          <w:p w14:paraId="099D7DD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82D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54E-01</w:t>
            </w:r>
          </w:p>
          <w:p w14:paraId="6792601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91CB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17E-01</w:t>
            </w:r>
          </w:p>
          <w:p w14:paraId="6D4F1C78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27FB" w:rsidRPr="008F27FB" w14:paraId="7962CE30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ABB59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FD88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31E-01</w:t>
            </w:r>
          </w:p>
          <w:p w14:paraId="3D3806B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C98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  <w:p w14:paraId="674D8C6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B8F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57E-03</w:t>
            </w:r>
          </w:p>
          <w:p w14:paraId="0D93C7C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7C3E2009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D058A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73F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5.87E-01</w:t>
            </w:r>
          </w:p>
          <w:p w14:paraId="08DEEB9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02604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87E-01</w:t>
            </w:r>
          </w:p>
          <w:p w14:paraId="7FBF497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FDD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24E-01</w:t>
            </w:r>
          </w:p>
          <w:p w14:paraId="782345E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27FB" w:rsidRPr="008F27FB" w14:paraId="45F41D8B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FE730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Diffusion10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5084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AB48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7B4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7FB" w:rsidRPr="008F27FB" w14:paraId="1C51B5A3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E286D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RosettaFixBB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1A9A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  <w:p w14:paraId="03D62D2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F27EE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63E-09</w:t>
            </w:r>
          </w:p>
          <w:p w14:paraId="70FBAB7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E553F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6.70E-09</w:t>
            </w:r>
          </w:p>
          <w:p w14:paraId="2F48F0FC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7FF7492A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200A4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OSCAR-design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F3F9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31E-01</w:t>
            </w:r>
          </w:p>
          <w:p w14:paraId="61C642B0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94FCE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1.13E-01</w:t>
            </w:r>
          </w:p>
          <w:p w14:paraId="30773A99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D23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6.28E-02</w:t>
            </w:r>
          </w:p>
          <w:p w14:paraId="1F00E253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27FB" w:rsidRPr="008F27FB" w14:paraId="18639B8C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EC73E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E807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3.09E-03</w:t>
            </w:r>
          </w:p>
          <w:p w14:paraId="51C276F8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AF4F7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9.20E-07</w:t>
            </w:r>
          </w:p>
          <w:p w14:paraId="38747EA6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74C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7.18E-08</w:t>
            </w:r>
          </w:p>
          <w:p w14:paraId="662AF0C5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F27FB" w:rsidRPr="008F27FB" w14:paraId="23992015" w14:textId="77777777" w:rsidTr="008F27FB">
        <w:trPr>
          <w:trHeight w:val="2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30581" w14:textId="77777777" w:rsidR="008F27FB" w:rsidRPr="008F27FB" w:rsidRDefault="008F27FB" w:rsidP="008F27F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6EFD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8.71E-01</w:t>
            </w:r>
          </w:p>
          <w:p w14:paraId="412B097B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78462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6.76E-01</w:t>
            </w:r>
          </w:p>
          <w:p w14:paraId="403E6F21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226D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4.04E-01</w:t>
            </w:r>
          </w:p>
          <w:p w14:paraId="6F47767A" w14:textId="77777777" w:rsidR="008F27FB" w:rsidRPr="008F27FB" w:rsidRDefault="008F27FB" w:rsidP="008F27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7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69D4EF5" w14:textId="77777777" w:rsidR="00ED1381" w:rsidRPr="000D5235" w:rsidRDefault="00ED1381" w:rsidP="003C75D4">
      <w:pPr>
        <w:widowControl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ED1381" w:rsidRPr="000D5235" w:rsidSect="00ED013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5B48D" w14:textId="77777777" w:rsidR="00DC01EA" w:rsidRDefault="00DC01EA">
      <w:r>
        <w:separator/>
      </w:r>
    </w:p>
  </w:endnote>
  <w:endnote w:type="continuationSeparator" w:id="0">
    <w:p w14:paraId="3B3954FB" w14:textId="77777777" w:rsidR="00DC01EA" w:rsidRDefault="00DC0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5332069"/>
      <w:docPartObj>
        <w:docPartGallery w:val="Page Numbers (Bottom of Page)"/>
        <w:docPartUnique/>
      </w:docPartObj>
    </w:sdtPr>
    <w:sdtContent>
      <w:p w14:paraId="545A36DB" w14:textId="77777777" w:rsidR="00C73930" w:rsidRDefault="00C739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F75158" w14:textId="77777777" w:rsidR="00C73930" w:rsidRDefault="00C739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11DF7" w14:textId="77777777" w:rsidR="00DC01EA" w:rsidRDefault="00DC01EA">
      <w:r>
        <w:separator/>
      </w:r>
    </w:p>
  </w:footnote>
  <w:footnote w:type="continuationSeparator" w:id="0">
    <w:p w14:paraId="465E234C" w14:textId="77777777" w:rsidR="00DC01EA" w:rsidRDefault="00DC0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737"/>
    <w:multiLevelType w:val="multilevel"/>
    <w:tmpl w:val="A6E05196"/>
    <w:lvl w:ilvl="0">
      <w:start w:val="1"/>
      <w:numFmt w:val="decimal"/>
      <w:lvlText w:val="%1"/>
      <w:lvlJc w:val="left"/>
      <w:pPr>
        <w:ind w:left="2546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46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0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6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2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86" w:hanging="2160"/>
      </w:pPr>
      <w:rPr>
        <w:rFonts w:hint="default"/>
      </w:rPr>
    </w:lvl>
  </w:abstractNum>
  <w:abstractNum w:abstractNumId="1" w15:restartNumberingAfterBreak="0">
    <w:nsid w:val="5B2E444D"/>
    <w:multiLevelType w:val="hybridMultilevel"/>
    <w:tmpl w:val="13620AF0"/>
    <w:lvl w:ilvl="0" w:tplc="F0A6D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6058626">
    <w:abstractNumId w:val="1"/>
  </w:num>
  <w:num w:numId="2" w16cid:durableId="684744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1E"/>
    <w:rsid w:val="00014219"/>
    <w:rsid w:val="00016497"/>
    <w:rsid w:val="00023C45"/>
    <w:rsid w:val="00025B35"/>
    <w:rsid w:val="000317A8"/>
    <w:rsid w:val="0003595F"/>
    <w:rsid w:val="000369A2"/>
    <w:rsid w:val="00061890"/>
    <w:rsid w:val="000667B3"/>
    <w:rsid w:val="00067B72"/>
    <w:rsid w:val="000717E0"/>
    <w:rsid w:val="0007737D"/>
    <w:rsid w:val="00081A1B"/>
    <w:rsid w:val="00082B51"/>
    <w:rsid w:val="00083287"/>
    <w:rsid w:val="00086ACF"/>
    <w:rsid w:val="0009347E"/>
    <w:rsid w:val="000A1DBF"/>
    <w:rsid w:val="000B14D6"/>
    <w:rsid w:val="000C0785"/>
    <w:rsid w:val="000D3148"/>
    <w:rsid w:val="000D5235"/>
    <w:rsid w:val="000D7382"/>
    <w:rsid w:val="00105BC9"/>
    <w:rsid w:val="00125B86"/>
    <w:rsid w:val="00132D80"/>
    <w:rsid w:val="00137A99"/>
    <w:rsid w:val="00143D0B"/>
    <w:rsid w:val="00145787"/>
    <w:rsid w:val="0014662D"/>
    <w:rsid w:val="001712C9"/>
    <w:rsid w:val="001719CF"/>
    <w:rsid w:val="00173A89"/>
    <w:rsid w:val="00180E27"/>
    <w:rsid w:val="001853F3"/>
    <w:rsid w:val="001A4127"/>
    <w:rsid w:val="001B51B5"/>
    <w:rsid w:val="001B5BF1"/>
    <w:rsid w:val="001B5E8C"/>
    <w:rsid w:val="001C1342"/>
    <w:rsid w:val="001D165E"/>
    <w:rsid w:val="001D565C"/>
    <w:rsid w:val="001E0614"/>
    <w:rsid w:val="001E362F"/>
    <w:rsid w:val="001E506B"/>
    <w:rsid w:val="001F15AC"/>
    <w:rsid w:val="001F7D96"/>
    <w:rsid w:val="00202054"/>
    <w:rsid w:val="00202F0C"/>
    <w:rsid w:val="002040A3"/>
    <w:rsid w:val="00205D6C"/>
    <w:rsid w:val="00212C8B"/>
    <w:rsid w:val="002174CB"/>
    <w:rsid w:val="00220BBA"/>
    <w:rsid w:val="002279B1"/>
    <w:rsid w:val="00233A35"/>
    <w:rsid w:val="002528B5"/>
    <w:rsid w:val="00265F55"/>
    <w:rsid w:val="0026776B"/>
    <w:rsid w:val="00274B92"/>
    <w:rsid w:val="00282D16"/>
    <w:rsid w:val="002830A7"/>
    <w:rsid w:val="0028705E"/>
    <w:rsid w:val="002950E5"/>
    <w:rsid w:val="002A1C1B"/>
    <w:rsid w:val="002A2E9F"/>
    <w:rsid w:val="002B06CB"/>
    <w:rsid w:val="002B0DCE"/>
    <w:rsid w:val="002B14E1"/>
    <w:rsid w:val="002B47DF"/>
    <w:rsid w:val="002C4513"/>
    <w:rsid w:val="002D09C5"/>
    <w:rsid w:val="002D38CD"/>
    <w:rsid w:val="002D7C9A"/>
    <w:rsid w:val="002E478A"/>
    <w:rsid w:val="002E7424"/>
    <w:rsid w:val="002F04AE"/>
    <w:rsid w:val="002F26DB"/>
    <w:rsid w:val="002F3E0D"/>
    <w:rsid w:val="002F4420"/>
    <w:rsid w:val="002F5FD8"/>
    <w:rsid w:val="002F6EF3"/>
    <w:rsid w:val="00311AEE"/>
    <w:rsid w:val="0031233A"/>
    <w:rsid w:val="003167D7"/>
    <w:rsid w:val="00316973"/>
    <w:rsid w:val="00317D05"/>
    <w:rsid w:val="0032188C"/>
    <w:rsid w:val="0032464A"/>
    <w:rsid w:val="00342A1A"/>
    <w:rsid w:val="00350375"/>
    <w:rsid w:val="00351934"/>
    <w:rsid w:val="003668BB"/>
    <w:rsid w:val="00370AC9"/>
    <w:rsid w:val="0037578A"/>
    <w:rsid w:val="003943C4"/>
    <w:rsid w:val="003A2BF0"/>
    <w:rsid w:val="003A628F"/>
    <w:rsid w:val="003A765A"/>
    <w:rsid w:val="003B5DB3"/>
    <w:rsid w:val="003C75D4"/>
    <w:rsid w:val="003D4550"/>
    <w:rsid w:val="003E21C4"/>
    <w:rsid w:val="00404E7E"/>
    <w:rsid w:val="00406BD9"/>
    <w:rsid w:val="00424FB5"/>
    <w:rsid w:val="004267CD"/>
    <w:rsid w:val="00447C98"/>
    <w:rsid w:val="00450455"/>
    <w:rsid w:val="00460392"/>
    <w:rsid w:val="00461368"/>
    <w:rsid w:val="00467704"/>
    <w:rsid w:val="00473222"/>
    <w:rsid w:val="00473513"/>
    <w:rsid w:val="00473A63"/>
    <w:rsid w:val="004750A9"/>
    <w:rsid w:val="00480CE8"/>
    <w:rsid w:val="00483A32"/>
    <w:rsid w:val="004846F3"/>
    <w:rsid w:val="004858C9"/>
    <w:rsid w:val="004B1EEB"/>
    <w:rsid w:val="004B7A0D"/>
    <w:rsid w:val="004C0284"/>
    <w:rsid w:val="004C0A4B"/>
    <w:rsid w:val="004C16C2"/>
    <w:rsid w:val="004C589A"/>
    <w:rsid w:val="004E1B4B"/>
    <w:rsid w:val="004E46CE"/>
    <w:rsid w:val="004E7060"/>
    <w:rsid w:val="004F0500"/>
    <w:rsid w:val="004F4640"/>
    <w:rsid w:val="004F4903"/>
    <w:rsid w:val="005115D3"/>
    <w:rsid w:val="00511837"/>
    <w:rsid w:val="0051410F"/>
    <w:rsid w:val="00516851"/>
    <w:rsid w:val="005170B4"/>
    <w:rsid w:val="005176AD"/>
    <w:rsid w:val="005179C3"/>
    <w:rsid w:val="0052175E"/>
    <w:rsid w:val="005245E3"/>
    <w:rsid w:val="00525A79"/>
    <w:rsid w:val="00530B95"/>
    <w:rsid w:val="005323B7"/>
    <w:rsid w:val="0053368F"/>
    <w:rsid w:val="00534953"/>
    <w:rsid w:val="0054091C"/>
    <w:rsid w:val="005570B7"/>
    <w:rsid w:val="005614A0"/>
    <w:rsid w:val="005640BE"/>
    <w:rsid w:val="0056569A"/>
    <w:rsid w:val="005A1E96"/>
    <w:rsid w:val="005A2676"/>
    <w:rsid w:val="005C412E"/>
    <w:rsid w:val="005C5EDD"/>
    <w:rsid w:val="005D085E"/>
    <w:rsid w:val="005D4008"/>
    <w:rsid w:val="005D6923"/>
    <w:rsid w:val="005E18D1"/>
    <w:rsid w:val="005F27DD"/>
    <w:rsid w:val="005F7383"/>
    <w:rsid w:val="00600CBE"/>
    <w:rsid w:val="00601A91"/>
    <w:rsid w:val="00604A07"/>
    <w:rsid w:val="00604A34"/>
    <w:rsid w:val="006075FD"/>
    <w:rsid w:val="00623098"/>
    <w:rsid w:val="00624A27"/>
    <w:rsid w:val="00627AF7"/>
    <w:rsid w:val="00640955"/>
    <w:rsid w:val="0065001C"/>
    <w:rsid w:val="006522F8"/>
    <w:rsid w:val="00660A6D"/>
    <w:rsid w:val="00665449"/>
    <w:rsid w:val="0068729A"/>
    <w:rsid w:val="00687549"/>
    <w:rsid w:val="006917DA"/>
    <w:rsid w:val="00691B6A"/>
    <w:rsid w:val="00693112"/>
    <w:rsid w:val="006A0CE2"/>
    <w:rsid w:val="006A1252"/>
    <w:rsid w:val="006A3CB3"/>
    <w:rsid w:val="006B7165"/>
    <w:rsid w:val="006C69EF"/>
    <w:rsid w:val="006D0A21"/>
    <w:rsid w:val="006D183A"/>
    <w:rsid w:val="006D1B0D"/>
    <w:rsid w:val="006D27AD"/>
    <w:rsid w:val="006D2B2B"/>
    <w:rsid w:val="006D6681"/>
    <w:rsid w:val="006E3157"/>
    <w:rsid w:val="006F1966"/>
    <w:rsid w:val="007000B8"/>
    <w:rsid w:val="00700EFE"/>
    <w:rsid w:val="00702A67"/>
    <w:rsid w:val="007041EB"/>
    <w:rsid w:val="00704E05"/>
    <w:rsid w:val="00717515"/>
    <w:rsid w:val="00722B2A"/>
    <w:rsid w:val="00723D80"/>
    <w:rsid w:val="007261CC"/>
    <w:rsid w:val="00726D38"/>
    <w:rsid w:val="00727294"/>
    <w:rsid w:val="007302CD"/>
    <w:rsid w:val="0073154A"/>
    <w:rsid w:val="007359F3"/>
    <w:rsid w:val="00747A7B"/>
    <w:rsid w:val="0075367D"/>
    <w:rsid w:val="00755641"/>
    <w:rsid w:val="00755E43"/>
    <w:rsid w:val="007632D9"/>
    <w:rsid w:val="00763D1D"/>
    <w:rsid w:val="00775E7A"/>
    <w:rsid w:val="00782024"/>
    <w:rsid w:val="00782206"/>
    <w:rsid w:val="007A1E9F"/>
    <w:rsid w:val="007A3633"/>
    <w:rsid w:val="007B089C"/>
    <w:rsid w:val="007B3AFB"/>
    <w:rsid w:val="007B78C9"/>
    <w:rsid w:val="007C0042"/>
    <w:rsid w:val="007C0916"/>
    <w:rsid w:val="007C5F96"/>
    <w:rsid w:val="007D51D9"/>
    <w:rsid w:val="007E3D89"/>
    <w:rsid w:val="007E3E62"/>
    <w:rsid w:val="007E5FA0"/>
    <w:rsid w:val="007F6340"/>
    <w:rsid w:val="00801E6F"/>
    <w:rsid w:val="0080216B"/>
    <w:rsid w:val="00814116"/>
    <w:rsid w:val="00824074"/>
    <w:rsid w:val="00825EC4"/>
    <w:rsid w:val="00835C50"/>
    <w:rsid w:val="00845025"/>
    <w:rsid w:val="008506EE"/>
    <w:rsid w:val="00854F19"/>
    <w:rsid w:val="00855B0D"/>
    <w:rsid w:val="00857DD2"/>
    <w:rsid w:val="00862327"/>
    <w:rsid w:val="008634B2"/>
    <w:rsid w:val="0086649E"/>
    <w:rsid w:val="008714F7"/>
    <w:rsid w:val="00871C4B"/>
    <w:rsid w:val="00886970"/>
    <w:rsid w:val="0089535D"/>
    <w:rsid w:val="0089743E"/>
    <w:rsid w:val="008B4F16"/>
    <w:rsid w:val="008B570A"/>
    <w:rsid w:val="008B728D"/>
    <w:rsid w:val="008C1650"/>
    <w:rsid w:val="008C42D0"/>
    <w:rsid w:val="008E6E6A"/>
    <w:rsid w:val="008F0AD0"/>
    <w:rsid w:val="008F27FB"/>
    <w:rsid w:val="009016A4"/>
    <w:rsid w:val="0090386C"/>
    <w:rsid w:val="0090783A"/>
    <w:rsid w:val="00911395"/>
    <w:rsid w:val="00927F41"/>
    <w:rsid w:val="0093221D"/>
    <w:rsid w:val="009332A4"/>
    <w:rsid w:val="00933A3D"/>
    <w:rsid w:val="0094342A"/>
    <w:rsid w:val="00947C03"/>
    <w:rsid w:val="009510F6"/>
    <w:rsid w:val="0095662C"/>
    <w:rsid w:val="00956705"/>
    <w:rsid w:val="0096269F"/>
    <w:rsid w:val="00965745"/>
    <w:rsid w:val="0097493F"/>
    <w:rsid w:val="009768D9"/>
    <w:rsid w:val="0099203B"/>
    <w:rsid w:val="009A07BE"/>
    <w:rsid w:val="009C1270"/>
    <w:rsid w:val="009E541A"/>
    <w:rsid w:val="009F16A4"/>
    <w:rsid w:val="00A0395E"/>
    <w:rsid w:val="00A0507E"/>
    <w:rsid w:val="00A30900"/>
    <w:rsid w:val="00A4063F"/>
    <w:rsid w:val="00A44D99"/>
    <w:rsid w:val="00A549D8"/>
    <w:rsid w:val="00A558BE"/>
    <w:rsid w:val="00A55DFD"/>
    <w:rsid w:val="00A66A2D"/>
    <w:rsid w:val="00A741A4"/>
    <w:rsid w:val="00A7448A"/>
    <w:rsid w:val="00A75E1E"/>
    <w:rsid w:val="00A761F2"/>
    <w:rsid w:val="00A86135"/>
    <w:rsid w:val="00A94991"/>
    <w:rsid w:val="00A974AD"/>
    <w:rsid w:val="00AA0CFA"/>
    <w:rsid w:val="00AC6DAA"/>
    <w:rsid w:val="00AE21A3"/>
    <w:rsid w:val="00AE7FB9"/>
    <w:rsid w:val="00B112E3"/>
    <w:rsid w:val="00B14E92"/>
    <w:rsid w:val="00B15AAB"/>
    <w:rsid w:val="00B21B31"/>
    <w:rsid w:val="00B34D55"/>
    <w:rsid w:val="00B408EB"/>
    <w:rsid w:val="00B42B16"/>
    <w:rsid w:val="00B54D7F"/>
    <w:rsid w:val="00B57E44"/>
    <w:rsid w:val="00B6621C"/>
    <w:rsid w:val="00B72D4F"/>
    <w:rsid w:val="00B72E2A"/>
    <w:rsid w:val="00B730B2"/>
    <w:rsid w:val="00B765FC"/>
    <w:rsid w:val="00B77211"/>
    <w:rsid w:val="00B83600"/>
    <w:rsid w:val="00BA0C15"/>
    <w:rsid w:val="00BA1492"/>
    <w:rsid w:val="00BA3DD9"/>
    <w:rsid w:val="00BA45BF"/>
    <w:rsid w:val="00BA4AC2"/>
    <w:rsid w:val="00BB083B"/>
    <w:rsid w:val="00BB7976"/>
    <w:rsid w:val="00BC22FC"/>
    <w:rsid w:val="00BE186A"/>
    <w:rsid w:val="00BE6ABA"/>
    <w:rsid w:val="00BF07BC"/>
    <w:rsid w:val="00BF1CA9"/>
    <w:rsid w:val="00BF2725"/>
    <w:rsid w:val="00BF55EF"/>
    <w:rsid w:val="00BF6858"/>
    <w:rsid w:val="00C016BB"/>
    <w:rsid w:val="00C05044"/>
    <w:rsid w:val="00C11185"/>
    <w:rsid w:val="00C17B27"/>
    <w:rsid w:val="00C22AB4"/>
    <w:rsid w:val="00C33DD6"/>
    <w:rsid w:val="00C4101B"/>
    <w:rsid w:val="00C54E35"/>
    <w:rsid w:val="00C576D0"/>
    <w:rsid w:val="00C604B1"/>
    <w:rsid w:val="00C636A6"/>
    <w:rsid w:val="00C6408F"/>
    <w:rsid w:val="00C670CE"/>
    <w:rsid w:val="00C73930"/>
    <w:rsid w:val="00C74040"/>
    <w:rsid w:val="00C81C05"/>
    <w:rsid w:val="00C83F01"/>
    <w:rsid w:val="00C91582"/>
    <w:rsid w:val="00CA3912"/>
    <w:rsid w:val="00CA68C9"/>
    <w:rsid w:val="00CB7ACE"/>
    <w:rsid w:val="00CC5321"/>
    <w:rsid w:val="00CD4954"/>
    <w:rsid w:val="00CE1645"/>
    <w:rsid w:val="00CE3907"/>
    <w:rsid w:val="00CF2624"/>
    <w:rsid w:val="00D03F58"/>
    <w:rsid w:val="00D0758D"/>
    <w:rsid w:val="00D11151"/>
    <w:rsid w:val="00D1183B"/>
    <w:rsid w:val="00D13B6A"/>
    <w:rsid w:val="00D26F2B"/>
    <w:rsid w:val="00D40CB6"/>
    <w:rsid w:val="00D45ECE"/>
    <w:rsid w:val="00D60A0C"/>
    <w:rsid w:val="00D8470A"/>
    <w:rsid w:val="00D85165"/>
    <w:rsid w:val="00D9199A"/>
    <w:rsid w:val="00D938D7"/>
    <w:rsid w:val="00DA1759"/>
    <w:rsid w:val="00DA7E36"/>
    <w:rsid w:val="00DB5E36"/>
    <w:rsid w:val="00DB6113"/>
    <w:rsid w:val="00DC01EA"/>
    <w:rsid w:val="00DD6420"/>
    <w:rsid w:val="00DE3EDA"/>
    <w:rsid w:val="00DF13CF"/>
    <w:rsid w:val="00E0218E"/>
    <w:rsid w:val="00E02B20"/>
    <w:rsid w:val="00E049AB"/>
    <w:rsid w:val="00E10158"/>
    <w:rsid w:val="00E170B8"/>
    <w:rsid w:val="00E1756E"/>
    <w:rsid w:val="00E223B4"/>
    <w:rsid w:val="00E25E28"/>
    <w:rsid w:val="00E32947"/>
    <w:rsid w:val="00E41D4A"/>
    <w:rsid w:val="00E42363"/>
    <w:rsid w:val="00E5674A"/>
    <w:rsid w:val="00E61B3E"/>
    <w:rsid w:val="00E6350B"/>
    <w:rsid w:val="00E66D4D"/>
    <w:rsid w:val="00E8287E"/>
    <w:rsid w:val="00E87386"/>
    <w:rsid w:val="00E87684"/>
    <w:rsid w:val="00E87BBB"/>
    <w:rsid w:val="00E92C60"/>
    <w:rsid w:val="00EA24BF"/>
    <w:rsid w:val="00EA24C2"/>
    <w:rsid w:val="00EB263B"/>
    <w:rsid w:val="00EB6643"/>
    <w:rsid w:val="00EC0025"/>
    <w:rsid w:val="00EC00BE"/>
    <w:rsid w:val="00EC350D"/>
    <w:rsid w:val="00EC5F9D"/>
    <w:rsid w:val="00ED013F"/>
    <w:rsid w:val="00ED1381"/>
    <w:rsid w:val="00ED165B"/>
    <w:rsid w:val="00ED4C72"/>
    <w:rsid w:val="00EF2964"/>
    <w:rsid w:val="00EF6461"/>
    <w:rsid w:val="00EF72F1"/>
    <w:rsid w:val="00EF7A8D"/>
    <w:rsid w:val="00F0149C"/>
    <w:rsid w:val="00F07B37"/>
    <w:rsid w:val="00F10FB8"/>
    <w:rsid w:val="00F12A4F"/>
    <w:rsid w:val="00F1561A"/>
    <w:rsid w:val="00F15737"/>
    <w:rsid w:val="00F1629D"/>
    <w:rsid w:val="00F17517"/>
    <w:rsid w:val="00F20D39"/>
    <w:rsid w:val="00F21A46"/>
    <w:rsid w:val="00F22011"/>
    <w:rsid w:val="00F23D9F"/>
    <w:rsid w:val="00F24FFC"/>
    <w:rsid w:val="00F30F7A"/>
    <w:rsid w:val="00F32B6D"/>
    <w:rsid w:val="00F42A94"/>
    <w:rsid w:val="00F60866"/>
    <w:rsid w:val="00F65173"/>
    <w:rsid w:val="00F65FF0"/>
    <w:rsid w:val="00F77312"/>
    <w:rsid w:val="00FA0DB4"/>
    <w:rsid w:val="00FA1F0F"/>
    <w:rsid w:val="00FB77BB"/>
    <w:rsid w:val="00FC113D"/>
    <w:rsid w:val="00FC733C"/>
    <w:rsid w:val="00FC7913"/>
    <w:rsid w:val="00FD126A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1C192"/>
  <w15:docId w15:val="{D3D24160-54FB-4325-81B2-57523C81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6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60A6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420"/>
    <w:rPr>
      <w:sz w:val="18"/>
      <w:szCs w:val="18"/>
    </w:rPr>
  </w:style>
  <w:style w:type="character" w:styleId="a7">
    <w:name w:val="Strong"/>
    <w:basedOn w:val="a0"/>
    <w:uiPriority w:val="22"/>
    <w:qFormat/>
    <w:rsid w:val="00404E7E"/>
    <w:rPr>
      <w:b/>
      <w:bCs/>
    </w:rPr>
  </w:style>
  <w:style w:type="character" w:styleId="a8">
    <w:name w:val="Placeholder Text"/>
    <w:basedOn w:val="a0"/>
    <w:uiPriority w:val="99"/>
    <w:semiHidden/>
    <w:rsid w:val="00A558BE"/>
    <w:rPr>
      <w:color w:val="808080"/>
    </w:rPr>
  </w:style>
  <w:style w:type="paragraph" w:styleId="a9">
    <w:name w:val="List Paragraph"/>
    <w:basedOn w:val="a"/>
    <w:uiPriority w:val="34"/>
    <w:qFormat/>
    <w:rsid w:val="00A86135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E22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F10FB8"/>
  </w:style>
  <w:style w:type="character" w:styleId="ac">
    <w:name w:val="Hyperlink"/>
    <w:basedOn w:val="a0"/>
    <w:uiPriority w:val="99"/>
    <w:unhideWhenUsed/>
    <w:rsid w:val="005A26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43205-E236-4844-A273-169A2E482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兴</dc:creator>
  <cp:keywords/>
  <dc:description/>
  <cp:lastModifiedBy>兴 张</cp:lastModifiedBy>
  <cp:revision>3</cp:revision>
  <dcterms:created xsi:type="dcterms:W3CDTF">2023-11-30T05:35:00Z</dcterms:created>
  <dcterms:modified xsi:type="dcterms:W3CDTF">2023-11-30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81bd924c37f49ceae1521b45250325233d14769b0f40f0f91c8103b657ddf</vt:lpwstr>
  </property>
</Properties>
</file>